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able S5</w:t>
      </w:r>
      <w:bookmarkStart w:id="0" w:name="_GoBack"/>
      <w:bookmarkEnd w:id="0"/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Top ten upregulated and downregulated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aberrantly expressed circRNAs in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LE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PBMCs.</w:t>
      </w:r>
    </w:p>
    <w:tbl>
      <w:tblPr>
        <w:tblStyle w:val="2"/>
        <w:tblW w:w="83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770"/>
        <w:gridCol w:w="901"/>
        <w:gridCol w:w="1175"/>
        <w:gridCol w:w="1155"/>
        <w:gridCol w:w="1000"/>
        <w:gridCol w:w="1020"/>
        <w:gridCol w:w="7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5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Name</w:t>
            </w:r>
          </w:p>
        </w:tc>
        <w:tc>
          <w:tcPr>
            <w:tcW w:w="7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yle</w:t>
            </w:r>
          </w:p>
        </w:tc>
        <w:tc>
          <w:tcPr>
            <w:tcW w:w="9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11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FC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  <w:tc>
          <w:tcPr>
            <w:tcW w:w="7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5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BL1</w:t>
            </w:r>
          </w:p>
        </w:tc>
        <w:tc>
          <w:tcPr>
            <w:tcW w:w="77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5</w:t>
            </w:r>
          </w:p>
        </w:tc>
        <w:tc>
          <w:tcPr>
            <w:tcW w:w="117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115477217</w:t>
            </w:r>
          </w:p>
        </w:tc>
        <w:tc>
          <w:tcPr>
            <w:tcW w:w="115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974E-08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572481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602523</w:t>
            </w:r>
          </w:p>
        </w:tc>
        <w:tc>
          <w:tcPr>
            <w:tcW w:w="77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PN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0780025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4294E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833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8550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L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7004397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294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7122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7151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CTP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4150374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566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440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4582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LOC1019285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219280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8567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2713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2733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orf1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2895066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287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06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467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SER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169925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81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4177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4387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Y2B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0780025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31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565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5755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HDM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0297473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22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631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6391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OA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516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10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136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RD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66089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050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47674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47971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944158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897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677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6972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BFB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548875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6417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36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823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GAR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.7096582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0.0168241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0621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306224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LBP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724253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350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24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258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AS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62647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329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1419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1467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AA09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23174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872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626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6328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PNB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23174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47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63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684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</w:t>
            </w: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D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19280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272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686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6911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ADCY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3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3.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874628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44939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9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834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B46082"/>
    <w:rsid w:val="03620582"/>
    <w:rsid w:val="075F6CA1"/>
    <w:rsid w:val="0D5C15B0"/>
    <w:rsid w:val="1226347B"/>
    <w:rsid w:val="1B4A3ACE"/>
    <w:rsid w:val="1EE75394"/>
    <w:rsid w:val="2681750A"/>
    <w:rsid w:val="332A6E18"/>
    <w:rsid w:val="3976456C"/>
    <w:rsid w:val="48EF5DE1"/>
    <w:rsid w:val="4A82481D"/>
    <w:rsid w:val="4B351210"/>
    <w:rsid w:val="4BB46CE0"/>
    <w:rsid w:val="4D425502"/>
    <w:rsid w:val="50C922F8"/>
    <w:rsid w:val="5D096E12"/>
    <w:rsid w:val="5E0C0D02"/>
    <w:rsid w:val="684107D4"/>
    <w:rsid w:val="6FF57738"/>
    <w:rsid w:val="70A322DB"/>
    <w:rsid w:val="71B46082"/>
    <w:rsid w:val="72024D11"/>
    <w:rsid w:val="7A51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10:43:00Z</dcterms:created>
  <dc:creator>WPS_1598693909</dc:creator>
  <cp:lastModifiedBy>WPS_1598693909</cp:lastModifiedBy>
  <dcterms:modified xsi:type="dcterms:W3CDTF">2021-05-10T07:0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